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10F41" w14:textId="77777777" w:rsidR="00E72F71" w:rsidRPr="007C1084" w:rsidRDefault="00E72F71" w:rsidP="00E72F7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xperiences of </w:t>
      </w:r>
      <w:r w:rsidRPr="007C1084">
        <w:rPr>
          <w:rFonts w:ascii="Times New Roman" w:hAnsi="Times New Roman" w:cs="Times New Roman"/>
          <w:b/>
          <w:bCs/>
          <w:sz w:val="24"/>
          <w:szCs w:val="24"/>
        </w:rPr>
        <w:t xml:space="preserve">Fasting during Ramadan </w:t>
      </w:r>
      <w:r>
        <w:rPr>
          <w:rFonts w:ascii="Times New Roman" w:hAnsi="Times New Roman" w:cs="Times New Roman"/>
          <w:b/>
          <w:bCs/>
          <w:sz w:val="24"/>
          <w:szCs w:val="24"/>
        </w:rPr>
        <w:t>in British South Asians: Psychological, Social and Health Behaviour</w:t>
      </w:r>
    </w:p>
    <w:p w14:paraId="706CA163" w14:textId="47DAA07A" w:rsidR="005D0FEB" w:rsidRPr="00BB0221" w:rsidRDefault="00D92796" w:rsidP="005D0F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B0221">
        <w:rPr>
          <w:rFonts w:ascii="Times New Roman" w:hAnsi="Times New Roman" w:cs="Times New Roman"/>
          <w:b/>
          <w:sz w:val="24"/>
          <w:szCs w:val="24"/>
        </w:rPr>
        <w:t xml:space="preserve">Appendix 1: </w:t>
      </w:r>
      <w:r w:rsidR="005D0FEB" w:rsidRPr="00BB0221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BB0221" w:rsidRPr="00BB0221">
        <w:rPr>
          <w:rFonts w:ascii="Times New Roman" w:hAnsi="Times New Roman" w:cs="Times New Roman"/>
          <w:b/>
          <w:sz w:val="24"/>
          <w:szCs w:val="24"/>
        </w:rPr>
        <w:t>T</w:t>
      </w:r>
      <w:r w:rsidR="005D0FEB" w:rsidRPr="00BB0221">
        <w:rPr>
          <w:rFonts w:ascii="Times New Roman" w:hAnsi="Times New Roman" w:cs="Times New Roman"/>
          <w:b/>
          <w:sz w:val="24"/>
          <w:szCs w:val="24"/>
        </w:rPr>
        <w:t xml:space="preserve">opic </w:t>
      </w:r>
      <w:r w:rsidR="00BB0221" w:rsidRPr="00BB0221">
        <w:rPr>
          <w:rFonts w:ascii="Times New Roman" w:hAnsi="Times New Roman" w:cs="Times New Roman"/>
          <w:b/>
          <w:sz w:val="24"/>
          <w:szCs w:val="24"/>
        </w:rPr>
        <w:t>G</w:t>
      </w:r>
      <w:r w:rsidR="005D0FEB" w:rsidRPr="00BB0221">
        <w:rPr>
          <w:rFonts w:ascii="Times New Roman" w:hAnsi="Times New Roman" w:cs="Times New Roman"/>
          <w:b/>
          <w:sz w:val="24"/>
          <w:szCs w:val="24"/>
        </w:rPr>
        <w:t>uide</w:t>
      </w:r>
    </w:p>
    <w:p w14:paraId="38B68F63" w14:textId="33481C26" w:rsidR="005D0FEB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Briefly describe what Ramadan means to you?</w:t>
      </w:r>
    </w:p>
    <w:p w14:paraId="284D041F" w14:textId="78FF56E6" w:rsidR="00A1032C" w:rsidRPr="00A1032C" w:rsidRDefault="00A1032C" w:rsidP="00A1032C">
      <w:pPr>
        <w:spacing w:line="480" w:lineRule="auto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 xml:space="preserve">Why do you fast during Ramadan? </w:t>
      </w:r>
    </w:p>
    <w:p w14:paraId="4EA7ADF8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Can you describe a typical day for you during the month of Ramadan?</w:t>
      </w:r>
    </w:p>
    <w:p w14:paraId="11C9D73E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During Ramadan, do you think you eat more or less than a normal non-Ramadan day?</w:t>
      </w:r>
    </w:p>
    <w:p w14:paraId="07531854" w14:textId="77777777" w:rsidR="005D0FEB" w:rsidRPr="007C1084" w:rsidRDefault="005D0FEB" w:rsidP="005D0FEB">
      <w:pPr>
        <w:spacing w:line="48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What do you usually eat and drink in the morning when you close your fast? (Sehri)</w:t>
      </w:r>
    </w:p>
    <w:p w14:paraId="19D907D7" w14:textId="77777777" w:rsidR="005D0FEB" w:rsidRPr="007C1084" w:rsidRDefault="005D0FEB" w:rsidP="005D0FEB">
      <w:pPr>
        <w:spacing w:line="48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How do you usually break your fast? (</w:t>
      </w:r>
      <w:proofErr w:type="spellStart"/>
      <w:r w:rsidRPr="007C1084">
        <w:rPr>
          <w:rFonts w:ascii="Times New Roman" w:hAnsi="Times New Roman" w:cs="Times New Roman"/>
          <w:bCs/>
          <w:sz w:val="24"/>
          <w:szCs w:val="24"/>
        </w:rPr>
        <w:t>Iftari</w:t>
      </w:r>
      <w:proofErr w:type="spellEnd"/>
      <w:r w:rsidRPr="007C1084">
        <w:rPr>
          <w:rFonts w:ascii="Times New Roman" w:hAnsi="Times New Roman" w:cs="Times New Roman"/>
          <w:bCs/>
          <w:sz w:val="24"/>
          <w:szCs w:val="24"/>
        </w:rPr>
        <w:t xml:space="preserve">) </w:t>
      </w:r>
    </w:p>
    <w:p w14:paraId="360E74DC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What do you do in the time-period between opening (</w:t>
      </w:r>
      <w:proofErr w:type="spellStart"/>
      <w:r w:rsidRPr="007C1084">
        <w:rPr>
          <w:rFonts w:ascii="Times New Roman" w:hAnsi="Times New Roman" w:cs="Times New Roman"/>
          <w:bCs/>
          <w:sz w:val="24"/>
          <w:szCs w:val="24"/>
        </w:rPr>
        <w:t>Iftari</w:t>
      </w:r>
      <w:proofErr w:type="spellEnd"/>
      <w:r w:rsidRPr="007C1084">
        <w:rPr>
          <w:rFonts w:ascii="Times New Roman" w:hAnsi="Times New Roman" w:cs="Times New Roman"/>
          <w:bCs/>
          <w:sz w:val="24"/>
          <w:szCs w:val="24"/>
        </w:rPr>
        <w:t>) and closing (Sehri) your fast?</w:t>
      </w:r>
    </w:p>
    <w:p w14:paraId="63A5E6C6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Do you sleep more or less in Ramadan?</w:t>
      </w:r>
    </w:p>
    <w:p w14:paraId="6E932560" w14:textId="77777777" w:rsidR="005D0FEB" w:rsidRPr="007C1084" w:rsidRDefault="005D0FEB" w:rsidP="005D0FEB">
      <w:pPr>
        <w:spacing w:line="48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 xml:space="preserve">Approximately how many hours of sleep do you get? </w:t>
      </w:r>
    </w:p>
    <w:p w14:paraId="1E0DBFD9" w14:textId="77777777" w:rsidR="005D0FEB" w:rsidRPr="007C1084" w:rsidRDefault="005D0FEB" w:rsidP="005D0FEB">
      <w:pPr>
        <w:spacing w:line="48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Do you nap during the day?</w:t>
      </w:r>
    </w:p>
    <w:p w14:paraId="1085B7EF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 xml:space="preserve">Q. Does the amount of physical activity you do change? </w:t>
      </w:r>
    </w:p>
    <w:p w14:paraId="74EE05F7" w14:textId="77777777" w:rsidR="005D0FEB" w:rsidRPr="007C1084" w:rsidRDefault="005D0FEB" w:rsidP="005D0FEB">
      <w:pPr>
        <w:spacing w:line="48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If so, how?</w:t>
      </w:r>
    </w:p>
    <w:p w14:paraId="6A67D322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 xml:space="preserve">Q. Does Ramadan bring about a change in your body weight? </w:t>
      </w:r>
    </w:p>
    <w:p w14:paraId="2C1BA9AD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Whilst fasting, do you notice any changes in your memory or concentration?</w:t>
      </w:r>
    </w:p>
    <w:p w14:paraId="3C492205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Whilst fasting, do you notice any changes in your mood?</w:t>
      </w:r>
    </w:p>
    <w:p w14:paraId="5CAB014A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How do you manage work/studying during Ramadan?</w:t>
      </w:r>
    </w:p>
    <w:p w14:paraId="275D6E2B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 xml:space="preserve">Q. Does your work/study performance change during Ramadan? </w:t>
      </w:r>
    </w:p>
    <w:p w14:paraId="46582BE1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How supportive and/or accommodating is your workplace/University during Ramadan?</w:t>
      </w:r>
    </w:p>
    <w:p w14:paraId="3F9842C9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 xml:space="preserve">Q. What changes (if any) would you like to see changes in workplace/University? </w:t>
      </w:r>
    </w:p>
    <w:p w14:paraId="4F46F003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 xml:space="preserve">Q. How accepting do you think the UK community is of fasting Muslims? </w:t>
      </w:r>
    </w:p>
    <w:p w14:paraId="6F727881" w14:textId="77777777" w:rsidR="005D0FEB" w:rsidRPr="007C1084" w:rsidRDefault="005D0FEB" w:rsidP="005D0FEB">
      <w:pPr>
        <w:spacing w:line="48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Has this changed over the years? </w:t>
      </w:r>
    </w:p>
    <w:p w14:paraId="1585EFC4" w14:textId="77777777" w:rsidR="005D0FEB" w:rsidRPr="007C1084" w:rsidRDefault="005D0FEB" w:rsidP="005D0FEB">
      <w:pPr>
        <w:spacing w:line="480" w:lineRule="auto"/>
        <w:ind w:left="7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How can we change this (if not)?</w:t>
      </w:r>
    </w:p>
    <w:p w14:paraId="4E4BF244" w14:textId="77777777" w:rsidR="005D0FEB" w:rsidRPr="007C1084" w:rsidRDefault="005D0FEB" w:rsidP="005D0F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41B494" w14:textId="77777777" w:rsidR="00DD1EC4" w:rsidRPr="009B6E34" w:rsidRDefault="00DD1EC4" w:rsidP="00DD1EC4">
      <w:pPr>
        <w:spacing w:line="480" w:lineRule="auto"/>
        <w:rPr>
          <w:rFonts w:ascii="Times New Roman" w:hAnsi="Times New Roman" w:cs="Times New Roman"/>
          <w:b/>
          <w:bCs/>
          <w:color w:val="26262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62626"/>
          <w:sz w:val="24"/>
          <w:szCs w:val="24"/>
        </w:rPr>
        <w:t xml:space="preserve">Appendix 2 – Focus Group </w:t>
      </w:r>
      <w:r w:rsidRPr="009B6E34">
        <w:rPr>
          <w:rFonts w:ascii="Times New Roman" w:hAnsi="Times New Roman" w:cs="Times New Roman"/>
          <w:b/>
          <w:bCs/>
          <w:color w:val="262626"/>
          <w:sz w:val="24"/>
          <w:szCs w:val="24"/>
        </w:rPr>
        <w:t>Topic List/Schedule</w:t>
      </w:r>
    </w:p>
    <w:p w14:paraId="50B94FE1" w14:textId="77777777" w:rsidR="00DD1EC4" w:rsidRPr="009B6E34" w:rsidRDefault="00DD1EC4" w:rsidP="00DD1EC4">
      <w:pPr>
        <w:spacing w:line="480" w:lineRule="auto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Briefly describe what Ramadan means to you?</w:t>
      </w:r>
    </w:p>
    <w:p w14:paraId="703A5AD4" w14:textId="77777777" w:rsidR="00DD1EC4" w:rsidRDefault="00DD1EC4" w:rsidP="00DD1EC4">
      <w:pPr>
        <w:spacing w:line="480" w:lineRule="auto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 xml:space="preserve">Why do you fast during Ramadan? </w:t>
      </w:r>
    </w:p>
    <w:p w14:paraId="09BB787F" w14:textId="77777777" w:rsidR="00DD1EC4" w:rsidRPr="005C5621" w:rsidRDefault="00DD1EC4" w:rsidP="00DD1EC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C1084">
        <w:rPr>
          <w:rFonts w:ascii="Times New Roman" w:hAnsi="Times New Roman" w:cs="Times New Roman"/>
          <w:bCs/>
          <w:sz w:val="24"/>
          <w:szCs w:val="24"/>
        </w:rPr>
        <w:t>Q. Can you describe a typical day for you during the month of Ramadan</w:t>
      </w:r>
      <w:r>
        <w:rPr>
          <w:rFonts w:ascii="Times New Roman" w:hAnsi="Times New Roman" w:cs="Times New Roman"/>
          <w:bCs/>
          <w:sz w:val="24"/>
          <w:szCs w:val="24"/>
        </w:rPr>
        <w:t>?</w:t>
      </w:r>
    </w:p>
    <w:p w14:paraId="780A4ED0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Describe your daily routine during Ramadan (compared to a normal day)?</w:t>
      </w:r>
    </w:p>
    <w:p w14:paraId="3E7E87FC" w14:textId="77777777" w:rsidR="00DD1EC4" w:rsidRPr="009B6E34" w:rsidRDefault="00DD1EC4" w:rsidP="00DD1EC4">
      <w:pPr>
        <w:shd w:val="clear" w:color="auto" w:fill="FFFFFF"/>
        <w:spacing w:line="480" w:lineRule="auto"/>
        <w:ind w:firstLine="720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>If/w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hen sleep mentioned:</w:t>
      </w:r>
    </w:p>
    <w:p w14:paraId="1733A34B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>Q. How do you sleep during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 xml:space="preserve"> Ramadan?</w:t>
      </w:r>
    </w:p>
    <w:p w14:paraId="330C386F" w14:textId="77777777" w:rsidR="00DD1EC4" w:rsidRPr="009B6E34" w:rsidRDefault="00DD1EC4" w:rsidP="00DD1EC4">
      <w:pPr>
        <w:shd w:val="clear" w:color="auto" w:fill="FFFFFF"/>
        <w:spacing w:line="480" w:lineRule="auto"/>
        <w:ind w:firstLine="720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>If/w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hen food and eating mentioned:</w:t>
      </w:r>
    </w:p>
    <w:p w14:paraId="76DDB909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What would you eat in the morning to close your fast?</w:t>
      </w:r>
    </w:p>
    <w:p w14:paraId="33108FBF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What would you typically eat to break your fast? </w:t>
      </w:r>
    </w:p>
    <w:p w14:paraId="1D67676F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Do you think you have a more healthy or less healthy diet in Ramadan (compared to a normal day)? </w:t>
      </w:r>
    </w:p>
    <w:p w14:paraId="22F7C705" w14:textId="77777777" w:rsidR="00DD1EC4" w:rsidRPr="009B6E34" w:rsidRDefault="00DD1EC4" w:rsidP="00DD1EC4">
      <w:pPr>
        <w:shd w:val="clear" w:color="auto" w:fill="FFFFFF"/>
        <w:spacing w:line="480" w:lineRule="auto"/>
        <w:ind w:firstLine="720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 w:rsidRPr="009B6E34">
        <w:rPr>
          <w:rFonts w:ascii="Times New Roman" w:hAnsi="Times New Roman" w:cs="Times New Roman"/>
          <w:color w:val="262626"/>
          <w:sz w:val="24"/>
          <w:szCs w:val="24"/>
        </w:rPr>
        <w:t>Psychological Function:</w:t>
      </w:r>
    </w:p>
    <w:p w14:paraId="169ADF6A" w14:textId="77777777" w:rsidR="00DD1EC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How was your mood during Ramadan? </w:t>
      </w:r>
    </w:p>
    <w:p w14:paraId="4E799BC1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How did you all cope with fasting and doing your exams at the same time? </w:t>
      </w:r>
    </w:p>
    <w:p w14:paraId="2A59286F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When you had exams during Ramadan, did fasting affect how you performed?</w:t>
      </w:r>
    </w:p>
    <w:p w14:paraId="397104B0" w14:textId="77777777" w:rsidR="00DD1EC4" w:rsidRPr="009B6E34" w:rsidRDefault="00DD1EC4" w:rsidP="00DD1EC4">
      <w:pPr>
        <w:shd w:val="clear" w:color="auto" w:fill="FFFFFF"/>
        <w:spacing w:line="480" w:lineRule="auto"/>
        <w:ind w:firstLine="720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>If/w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hen perceived deficit</w:t>
      </w:r>
      <w:r>
        <w:rPr>
          <w:rFonts w:ascii="Times New Roman" w:hAnsi="Times New Roman" w:cs="Times New Roman"/>
          <w:color w:val="262626"/>
          <w:sz w:val="24"/>
          <w:szCs w:val="24"/>
        </w:rPr>
        <w:t xml:space="preserve"> mentioned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:</w:t>
      </w:r>
    </w:p>
    <w:p w14:paraId="3FCDB006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 xml:space="preserve">How did you overcome that? </w:t>
      </w:r>
    </w:p>
    <w:p w14:paraId="50E6B916" w14:textId="77777777" w:rsidR="00DD1EC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Was there anything that you kind of tried and tested to help you or? </w:t>
      </w:r>
    </w:p>
    <w:p w14:paraId="36EB7E92" w14:textId="1DFD7D74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Do you think it would have been beneficial for you to have done your exams when you weren't fasting? </w:t>
      </w:r>
    </w:p>
    <w:p w14:paraId="03637C3D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 w:rsidRPr="00AC6BBB">
        <w:rPr>
          <w:rFonts w:ascii="Times New Roman" w:hAnsi="Times New Roman" w:cs="Times New Roman"/>
          <w:b/>
          <w:bCs/>
          <w:color w:val="262626"/>
          <w:sz w:val="24"/>
          <w:szCs w:val="24"/>
        </w:rPr>
        <w:t>Scenario:</w:t>
      </w:r>
      <w:r>
        <w:rPr>
          <w:rFonts w:ascii="Times New Roman" w:hAnsi="Times New Roman" w:cs="Times New Roman"/>
          <w:color w:val="262626"/>
          <w:sz w:val="24"/>
          <w:szCs w:val="24"/>
        </w:rPr>
        <w:t xml:space="preserve"> S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 xml:space="preserve">ay its Ramadan during the wintertime, and there's a taxi driver and he normally picks children up from a busy primary school at 3 o'clock. So how aware and attentive do you think he would be during his job? </w:t>
      </w:r>
    </w:p>
    <w:p w14:paraId="1AA1D16E" w14:textId="77777777" w:rsidR="00DD1EC4" w:rsidRPr="009B6E34" w:rsidRDefault="00DD1EC4" w:rsidP="00DD1EC4">
      <w:pPr>
        <w:shd w:val="clear" w:color="auto" w:fill="FFFFFF"/>
        <w:spacing w:line="480" w:lineRule="auto"/>
        <w:textAlignment w:val="baseline"/>
        <w:rPr>
          <w:rFonts w:ascii="Times New Roman" w:hAnsi="Times New Roman" w:cs="Times New Roman"/>
          <w:color w:val="262626"/>
          <w:sz w:val="24"/>
          <w:szCs w:val="24"/>
        </w:rPr>
      </w:pPr>
      <w:r>
        <w:rPr>
          <w:rFonts w:ascii="Times New Roman" w:hAnsi="Times New Roman" w:cs="Times New Roman"/>
          <w:color w:val="262626"/>
          <w:sz w:val="24"/>
          <w:szCs w:val="24"/>
        </w:rPr>
        <w:t xml:space="preserve">Q. </w:t>
      </w:r>
      <w:r w:rsidRPr="009B6E34">
        <w:rPr>
          <w:rFonts w:ascii="Times New Roman" w:hAnsi="Times New Roman" w:cs="Times New Roman"/>
          <w:color w:val="262626"/>
          <w:sz w:val="24"/>
          <w:szCs w:val="24"/>
        </w:rPr>
        <w:t>What could/should the government do?</w:t>
      </w:r>
    </w:p>
    <w:p w14:paraId="529A0028" w14:textId="77777777" w:rsidR="00C275DC" w:rsidRPr="005D0FEB" w:rsidRDefault="00C275DC" w:rsidP="005D0FEB"/>
    <w:sectPr w:rsidR="00C275DC" w:rsidRPr="005D0F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EB"/>
    <w:rsid w:val="00006CDE"/>
    <w:rsid w:val="00025ED5"/>
    <w:rsid w:val="00040DDC"/>
    <w:rsid w:val="000421A9"/>
    <w:rsid w:val="00043794"/>
    <w:rsid w:val="00054775"/>
    <w:rsid w:val="00070DE4"/>
    <w:rsid w:val="00070E58"/>
    <w:rsid w:val="00090A49"/>
    <w:rsid w:val="000B3817"/>
    <w:rsid w:val="000C24EA"/>
    <w:rsid w:val="000C4EA2"/>
    <w:rsid w:val="000C5F27"/>
    <w:rsid w:val="000C7895"/>
    <w:rsid w:val="000D7B61"/>
    <w:rsid w:val="0010695B"/>
    <w:rsid w:val="001374DC"/>
    <w:rsid w:val="00172424"/>
    <w:rsid w:val="00175CB9"/>
    <w:rsid w:val="00183BF0"/>
    <w:rsid w:val="00197E7F"/>
    <w:rsid w:val="001B234D"/>
    <w:rsid w:val="001C0E33"/>
    <w:rsid w:val="001D0A75"/>
    <w:rsid w:val="001D309F"/>
    <w:rsid w:val="001E57A8"/>
    <w:rsid w:val="001E7099"/>
    <w:rsid w:val="002076CF"/>
    <w:rsid w:val="00215D54"/>
    <w:rsid w:val="0022770E"/>
    <w:rsid w:val="0025203F"/>
    <w:rsid w:val="00257858"/>
    <w:rsid w:val="00266091"/>
    <w:rsid w:val="002970EC"/>
    <w:rsid w:val="002B7522"/>
    <w:rsid w:val="002C0B82"/>
    <w:rsid w:val="002C3237"/>
    <w:rsid w:val="002F6BB6"/>
    <w:rsid w:val="00300F40"/>
    <w:rsid w:val="003455AB"/>
    <w:rsid w:val="00373EE5"/>
    <w:rsid w:val="00385D34"/>
    <w:rsid w:val="003B06D4"/>
    <w:rsid w:val="003B64B5"/>
    <w:rsid w:val="00400B32"/>
    <w:rsid w:val="00402092"/>
    <w:rsid w:val="004039BB"/>
    <w:rsid w:val="00423234"/>
    <w:rsid w:val="00427F2B"/>
    <w:rsid w:val="004344E5"/>
    <w:rsid w:val="004558B4"/>
    <w:rsid w:val="0045684D"/>
    <w:rsid w:val="00461553"/>
    <w:rsid w:val="004669F9"/>
    <w:rsid w:val="004A0627"/>
    <w:rsid w:val="004A2145"/>
    <w:rsid w:val="004C7220"/>
    <w:rsid w:val="004D4F0F"/>
    <w:rsid w:val="004D5750"/>
    <w:rsid w:val="004D5754"/>
    <w:rsid w:val="004E37B9"/>
    <w:rsid w:val="004E395A"/>
    <w:rsid w:val="004F1617"/>
    <w:rsid w:val="00542A84"/>
    <w:rsid w:val="00552EDF"/>
    <w:rsid w:val="00563844"/>
    <w:rsid w:val="00565995"/>
    <w:rsid w:val="005B3A5A"/>
    <w:rsid w:val="005D0FEB"/>
    <w:rsid w:val="005F7FDF"/>
    <w:rsid w:val="0060148B"/>
    <w:rsid w:val="006100E3"/>
    <w:rsid w:val="00611163"/>
    <w:rsid w:val="006132E4"/>
    <w:rsid w:val="00621D56"/>
    <w:rsid w:val="006318F2"/>
    <w:rsid w:val="00632982"/>
    <w:rsid w:val="006340EA"/>
    <w:rsid w:val="006363DC"/>
    <w:rsid w:val="00663CBF"/>
    <w:rsid w:val="00675320"/>
    <w:rsid w:val="006835C6"/>
    <w:rsid w:val="006845CA"/>
    <w:rsid w:val="006874D2"/>
    <w:rsid w:val="006875E2"/>
    <w:rsid w:val="00690591"/>
    <w:rsid w:val="006951F9"/>
    <w:rsid w:val="006A228F"/>
    <w:rsid w:val="006D029E"/>
    <w:rsid w:val="006F7C46"/>
    <w:rsid w:val="00712740"/>
    <w:rsid w:val="00712ECE"/>
    <w:rsid w:val="0072677D"/>
    <w:rsid w:val="00727064"/>
    <w:rsid w:val="00730025"/>
    <w:rsid w:val="00731385"/>
    <w:rsid w:val="00740D5D"/>
    <w:rsid w:val="007444E0"/>
    <w:rsid w:val="007450C4"/>
    <w:rsid w:val="007720B1"/>
    <w:rsid w:val="007D2E12"/>
    <w:rsid w:val="007E2129"/>
    <w:rsid w:val="007F40A9"/>
    <w:rsid w:val="007F7E1A"/>
    <w:rsid w:val="00813D07"/>
    <w:rsid w:val="00823F3B"/>
    <w:rsid w:val="008306C4"/>
    <w:rsid w:val="00851C40"/>
    <w:rsid w:val="00881725"/>
    <w:rsid w:val="008865B9"/>
    <w:rsid w:val="008A579C"/>
    <w:rsid w:val="008B6555"/>
    <w:rsid w:val="008C3E04"/>
    <w:rsid w:val="008E4097"/>
    <w:rsid w:val="008E6949"/>
    <w:rsid w:val="008F4718"/>
    <w:rsid w:val="00917B67"/>
    <w:rsid w:val="0092227D"/>
    <w:rsid w:val="0093662D"/>
    <w:rsid w:val="00945408"/>
    <w:rsid w:val="0095203C"/>
    <w:rsid w:val="009524EF"/>
    <w:rsid w:val="00982D7C"/>
    <w:rsid w:val="00991C83"/>
    <w:rsid w:val="009936D4"/>
    <w:rsid w:val="00A1032C"/>
    <w:rsid w:val="00A24A60"/>
    <w:rsid w:val="00A3406B"/>
    <w:rsid w:val="00A6190C"/>
    <w:rsid w:val="00A62F3D"/>
    <w:rsid w:val="00A74E48"/>
    <w:rsid w:val="00A763FB"/>
    <w:rsid w:val="00A77433"/>
    <w:rsid w:val="00A96F4F"/>
    <w:rsid w:val="00AB3A8F"/>
    <w:rsid w:val="00AC328B"/>
    <w:rsid w:val="00B175D5"/>
    <w:rsid w:val="00B23459"/>
    <w:rsid w:val="00B33F7B"/>
    <w:rsid w:val="00B340ED"/>
    <w:rsid w:val="00B60943"/>
    <w:rsid w:val="00B851FA"/>
    <w:rsid w:val="00BA08F7"/>
    <w:rsid w:val="00BA2156"/>
    <w:rsid w:val="00BB0221"/>
    <w:rsid w:val="00BC4584"/>
    <w:rsid w:val="00BD363B"/>
    <w:rsid w:val="00BE401F"/>
    <w:rsid w:val="00BF5A6F"/>
    <w:rsid w:val="00C12495"/>
    <w:rsid w:val="00C12958"/>
    <w:rsid w:val="00C15856"/>
    <w:rsid w:val="00C23D82"/>
    <w:rsid w:val="00C275DC"/>
    <w:rsid w:val="00C3240B"/>
    <w:rsid w:val="00C502DD"/>
    <w:rsid w:val="00C5068E"/>
    <w:rsid w:val="00C5210F"/>
    <w:rsid w:val="00C6444B"/>
    <w:rsid w:val="00CA6AD6"/>
    <w:rsid w:val="00CD4409"/>
    <w:rsid w:val="00CE37CF"/>
    <w:rsid w:val="00D13EE7"/>
    <w:rsid w:val="00D227E7"/>
    <w:rsid w:val="00D2731B"/>
    <w:rsid w:val="00D43E04"/>
    <w:rsid w:val="00D51235"/>
    <w:rsid w:val="00D81E99"/>
    <w:rsid w:val="00D92796"/>
    <w:rsid w:val="00DB2B9E"/>
    <w:rsid w:val="00DB2E9C"/>
    <w:rsid w:val="00DB3820"/>
    <w:rsid w:val="00DD1EC4"/>
    <w:rsid w:val="00DD331E"/>
    <w:rsid w:val="00DF414D"/>
    <w:rsid w:val="00DF47E6"/>
    <w:rsid w:val="00E01EA9"/>
    <w:rsid w:val="00E223AF"/>
    <w:rsid w:val="00E42B7B"/>
    <w:rsid w:val="00E44C45"/>
    <w:rsid w:val="00E46F61"/>
    <w:rsid w:val="00E52B09"/>
    <w:rsid w:val="00E67A06"/>
    <w:rsid w:val="00E72F71"/>
    <w:rsid w:val="00E748B6"/>
    <w:rsid w:val="00E86D37"/>
    <w:rsid w:val="00E870D8"/>
    <w:rsid w:val="00EA7D25"/>
    <w:rsid w:val="00EB18E6"/>
    <w:rsid w:val="00EC4255"/>
    <w:rsid w:val="00EC6F7D"/>
    <w:rsid w:val="00ED2C29"/>
    <w:rsid w:val="00ED4DDA"/>
    <w:rsid w:val="00EE146F"/>
    <w:rsid w:val="00EE7276"/>
    <w:rsid w:val="00EF1A22"/>
    <w:rsid w:val="00EF3877"/>
    <w:rsid w:val="00F00C19"/>
    <w:rsid w:val="00F0365D"/>
    <w:rsid w:val="00F04811"/>
    <w:rsid w:val="00F105DE"/>
    <w:rsid w:val="00F22E69"/>
    <w:rsid w:val="00F562D2"/>
    <w:rsid w:val="00F613C1"/>
    <w:rsid w:val="00F62F9F"/>
    <w:rsid w:val="00FB7BD6"/>
    <w:rsid w:val="00FC32E5"/>
    <w:rsid w:val="00FD2AEB"/>
    <w:rsid w:val="00FD3A04"/>
    <w:rsid w:val="00F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119EA"/>
  <w15:chartTrackingRefBased/>
  <w15:docId w15:val="{D1396A62-B5A1-9B4D-BCE7-CE4CF47E3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FE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0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FEB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FEB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FEB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FEB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43AEE-FA80-43EE-B59C-0BD272AAC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a Iqbal</dc:creator>
  <cp:keywords/>
  <dc:description/>
  <cp:lastModifiedBy>Barbara Stewart-Knox</cp:lastModifiedBy>
  <cp:revision>4</cp:revision>
  <dcterms:created xsi:type="dcterms:W3CDTF">2024-04-25T10:25:00Z</dcterms:created>
  <dcterms:modified xsi:type="dcterms:W3CDTF">2024-04-25T14:07:00Z</dcterms:modified>
</cp:coreProperties>
</file>